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898" w:rsidRDefault="00076898" w:rsidP="00076898">
      <w:pPr>
        <w:widowControl w:val="0"/>
        <w:spacing w:after="160" w:line="259" w:lineRule="auto"/>
        <w:rPr>
          <w:sz w:val="20"/>
          <w:szCs w:val="20"/>
        </w:rPr>
      </w:pPr>
    </w:p>
    <w:p w:rsidR="00076898" w:rsidRPr="003B6FA3" w:rsidRDefault="00076898" w:rsidP="00076898">
      <w:pPr>
        <w:widowControl w:val="0"/>
        <w:rPr>
          <w:b/>
          <w:bCs/>
          <w:color w:val="FF0000"/>
          <w:sz w:val="28"/>
          <w:szCs w:val="28"/>
        </w:rPr>
      </w:pPr>
      <w:r w:rsidRPr="003B6FA3">
        <w:rPr>
          <w:b/>
          <w:bCs/>
          <w:color w:val="FF0000"/>
          <w:sz w:val="28"/>
          <w:szCs w:val="28"/>
        </w:rPr>
        <w:t>Supplement</w:t>
      </w:r>
    </w:p>
    <w:p w:rsidR="00076898" w:rsidRPr="003B6FA3" w:rsidRDefault="00076898" w:rsidP="00076898">
      <w:pPr>
        <w:widowControl w:val="0"/>
        <w:rPr>
          <w:b/>
          <w:bCs/>
          <w:color w:val="FF0000"/>
          <w:sz w:val="20"/>
          <w:szCs w:val="20"/>
        </w:rPr>
      </w:pPr>
    </w:p>
    <w:p w:rsidR="00076898" w:rsidRPr="003B6FA3" w:rsidRDefault="00076898" w:rsidP="00076898">
      <w:pPr>
        <w:widowControl w:val="0"/>
        <w:rPr>
          <w:b/>
          <w:bCs/>
          <w:color w:val="FF0000"/>
        </w:rPr>
      </w:pPr>
      <w:r w:rsidRPr="003B6FA3">
        <w:rPr>
          <w:b/>
          <w:bCs/>
          <w:color w:val="FF0000"/>
        </w:rPr>
        <w:t>Supplement Table 1: Specification of all Serious Procedure-related Adverse Events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63"/>
        <w:gridCol w:w="926"/>
        <w:gridCol w:w="694"/>
        <w:gridCol w:w="854"/>
        <w:gridCol w:w="867"/>
        <w:gridCol w:w="1007"/>
        <w:gridCol w:w="807"/>
        <w:gridCol w:w="1007"/>
        <w:gridCol w:w="999"/>
      </w:tblGrid>
      <w:tr w:rsidR="00076898" w:rsidRPr="003B6FA3" w:rsidTr="00650E78">
        <w:trPr>
          <w:trHeight w:val="487"/>
        </w:trPr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bottom"/>
            <w:hideMark/>
          </w:tcPr>
          <w:p w:rsidR="00076898" w:rsidRPr="003B6FA3" w:rsidRDefault="00076898" w:rsidP="00650E78">
            <w:pPr>
              <w:widowControl w:val="0"/>
              <w:rPr>
                <w:b/>
                <w:bCs/>
                <w:color w:val="FF0000"/>
                <w:sz w:val="20"/>
                <w:szCs w:val="20"/>
              </w:rPr>
            </w:pPr>
            <w:r w:rsidRPr="003B6FA3">
              <w:rPr>
                <w:b/>
                <w:bCs/>
                <w:color w:val="FF0000"/>
                <w:sz w:val="20"/>
                <w:szCs w:val="20"/>
              </w:rPr>
              <w:t>Serious Procedure Related Adverse Event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bottom"/>
            <w:hideMark/>
          </w:tcPr>
          <w:p w:rsidR="00076898" w:rsidRPr="003B6FA3" w:rsidRDefault="00076898" w:rsidP="00650E78">
            <w:pPr>
              <w:widowControl w:val="0"/>
              <w:jc w:val="center"/>
              <w:rPr>
                <w:b/>
                <w:bCs/>
                <w:color w:val="FF0000"/>
                <w:sz w:val="20"/>
                <w:szCs w:val="20"/>
                <w:lang w:val="pt-BR"/>
              </w:rPr>
            </w:pPr>
            <w:r w:rsidRPr="003B6FA3">
              <w:rPr>
                <w:b/>
                <w:bCs/>
                <w:color w:val="FF0000"/>
                <w:sz w:val="20"/>
                <w:szCs w:val="20"/>
              </w:rPr>
              <w:t>Caucasus</w:t>
            </w:r>
            <w:r w:rsidRPr="003B6FA3">
              <w:rPr>
                <w:b/>
                <w:bCs/>
                <w:color w:val="FF0000"/>
                <w:sz w:val="20"/>
                <w:szCs w:val="20"/>
              </w:rPr>
              <w:br/>
              <w:t>(N = 9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bottom"/>
            <w:hideMark/>
          </w:tcPr>
          <w:p w:rsidR="00076898" w:rsidRPr="003B6FA3" w:rsidRDefault="00076898" w:rsidP="00650E78">
            <w:pPr>
              <w:widowControl w:val="0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3B6FA3">
              <w:rPr>
                <w:b/>
                <w:bCs/>
                <w:color w:val="FF0000"/>
                <w:sz w:val="20"/>
                <w:szCs w:val="20"/>
              </w:rPr>
              <w:t>East Asia</w:t>
            </w:r>
            <w:r w:rsidRPr="003B6FA3">
              <w:rPr>
                <w:b/>
                <w:bCs/>
                <w:color w:val="FF0000"/>
                <w:sz w:val="20"/>
                <w:szCs w:val="20"/>
              </w:rPr>
              <w:br/>
              <w:t>(N = 90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bottom"/>
            <w:hideMark/>
          </w:tcPr>
          <w:p w:rsidR="00076898" w:rsidRPr="003B6FA3" w:rsidRDefault="00076898" w:rsidP="00650E78">
            <w:pPr>
              <w:widowControl w:val="0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3B6FA3">
              <w:rPr>
                <w:b/>
                <w:bCs/>
                <w:color w:val="FF0000"/>
                <w:sz w:val="20"/>
                <w:szCs w:val="20"/>
              </w:rPr>
              <w:t>Europe</w:t>
            </w:r>
            <w:r w:rsidRPr="003B6FA3">
              <w:rPr>
                <w:b/>
                <w:bCs/>
                <w:color w:val="FF0000"/>
                <w:sz w:val="20"/>
                <w:szCs w:val="20"/>
              </w:rPr>
              <w:br/>
              <w:t>(N = 142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bottom"/>
            <w:hideMark/>
          </w:tcPr>
          <w:p w:rsidR="00076898" w:rsidRPr="003B6FA3" w:rsidRDefault="00076898" w:rsidP="00650E78">
            <w:pPr>
              <w:widowControl w:val="0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3B6FA3">
              <w:rPr>
                <w:b/>
                <w:bCs/>
                <w:color w:val="FF0000"/>
                <w:sz w:val="20"/>
                <w:szCs w:val="20"/>
              </w:rPr>
              <w:t>Middle East</w:t>
            </w:r>
            <w:r w:rsidRPr="003B6FA3">
              <w:rPr>
                <w:b/>
                <w:bCs/>
                <w:color w:val="FF0000"/>
                <w:sz w:val="20"/>
                <w:szCs w:val="20"/>
              </w:rPr>
              <w:br/>
              <w:t>(N = 129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bottom"/>
            <w:hideMark/>
          </w:tcPr>
          <w:p w:rsidR="00076898" w:rsidRPr="003B6FA3" w:rsidRDefault="00076898" w:rsidP="00650E78">
            <w:pPr>
              <w:widowControl w:val="0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3B6FA3">
              <w:rPr>
                <w:b/>
                <w:bCs/>
                <w:color w:val="FF0000"/>
                <w:sz w:val="20"/>
                <w:szCs w:val="20"/>
              </w:rPr>
              <w:t>North America</w:t>
            </w:r>
            <w:r w:rsidRPr="003B6FA3">
              <w:rPr>
                <w:b/>
                <w:bCs/>
                <w:color w:val="FF0000"/>
                <w:sz w:val="20"/>
                <w:szCs w:val="20"/>
              </w:rPr>
              <w:br/>
              <w:t>(N = 168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bottom"/>
            <w:hideMark/>
          </w:tcPr>
          <w:p w:rsidR="00076898" w:rsidRPr="003B6FA3" w:rsidRDefault="00076898" w:rsidP="00650E78">
            <w:pPr>
              <w:widowControl w:val="0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3B6FA3">
              <w:rPr>
                <w:b/>
                <w:bCs/>
                <w:color w:val="FF0000"/>
                <w:sz w:val="20"/>
                <w:szCs w:val="20"/>
              </w:rPr>
              <w:t>South Africa</w:t>
            </w:r>
            <w:r w:rsidRPr="003B6FA3">
              <w:rPr>
                <w:b/>
                <w:bCs/>
                <w:color w:val="FF0000"/>
                <w:sz w:val="20"/>
                <w:szCs w:val="20"/>
              </w:rPr>
              <w:br/>
              <w:t>(N = 6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bottom"/>
            <w:hideMark/>
          </w:tcPr>
          <w:p w:rsidR="00076898" w:rsidRPr="003B6FA3" w:rsidRDefault="00076898" w:rsidP="00650E78">
            <w:pPr>
              <w:widowControl w:val="0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3B6FA3">
              <w:rPr>
                <w:b/>
                <w:bCs/>
                <w:color w:val="FF0000"/>
                <w:sz w:val="20"/>
                <w:szCs w:val="20"/>
              </w:rPr>
              <w:t>South America</w:t>
            </w:r>
            <w:r w:rsidRPr="003B6FA3">
              <w:rPr>
                <w:b/>
                <w:bCs/>
                <w:color w:val="FF0000"/>
                <w:sz w:val="20"/>
                <w:szCs w:val="20"/>
              </w:rPr>
              <w:br/>
              <w:t>(N = 176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bottom"/>
            <w:hideMark/>
          </w:tcPr>
          <w:p w:rsidR="00076898" w:rsidRPr="003B6FA3" w:rsidRDefault="00076898" w:rsidP="00650E78">
            <w:pPr>
              <w:widowControl w:val="0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3B6FA3">
              <w:rPr>
                <w:b/>
                <w:bCs/>
                <w:color w:val="FF0000"/>
                <w:sz w:val="20"/>
                <w:szCs w:val="20"/>
              </w:rPr>
              <w:t>Southeast</w:t>
            </w:r>
            <w:r w:rsidRPr="003B6FA3">
              <w:rPr>
                <w:b/>
                <w:bCs/>
                <w:color w:val="FF0000"/>
                <w:sz w:val="20"/>
                <w:szCs w:val="20"/>
              </w:rPr>
              <w:br/>
              <w:t>Asia</w:t>
            </w:r>
            <w:r w:rsidRPr="003B6FA3">
              <w:rPr>
                <w:b/>
                <w:bCs/>
                <w:color w:val="FF0000"/>
                <w:sz w:val="20"/>
                <w:szCs w:val="20"/>
              </w:rPr>
              <w:br/>
              <w:t xml:space="preserve">(N = 173)       </w:t>
            </w:r>
          </w:p>
        </w:tc>
      </w:tr>
      <w:tr w:rsidR="00076898" w:rsidRPr="003B6FA3" w:rsidTr="00650E78">
        <w:trPr>
          <w:trHeight w:val="158"/>
        </w:trPr>
        <w:tc>
          <w:tcPr>
            <w:tcW w:w="0" w:type="auto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76898" w:rsidRPr="003B6FA3" w:rsidRDefault="00076898" w:rsidP="00650E78">
            <w:pPr>
              <w:widowControl w:val="0"/>
              <w:rPr>
                <w:b/>
                <w:bCs/>
                <w:color w:val="FF0000"/>
                <w:sz w:val="20"/>
                <w:szCs w:val="20"/>
              </w:rPr>
            </w:pPr>
            <w:r w:rsidRPr="003B6FA3">
              <w:rPr>
                <w:b/>
                <w:bCs/>
                <w:color w:val="FF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b/>
                <w:bCs/>
                <w:color w:val="FF0000"/>
                <w:sz w:val="20"/>
                <w:szCs w:val="20"/>
              </w:rPr>
              <w:t>2 (2, 2.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b/>
                <w:bCs/>
                <w:color w:val="FF0000"/>
                <w:sz w:val="20"/>
                <w:szCs w:val="20"/>
              </w:rPr>
              <w:t>22 (21, 2.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b/>
                <w:bCs/>
                <w:color w:val="FF0000"/>
                <w:sz w:val="20"/>
                <w:szCs w:val="20"/>
              </w:rPr>
              <w:t>72 (65, 4.6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b/>
                <w:bCs/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b/>
                <w:bCs/>
                <w:color w:val="FF0000"/>
                <w:sz w:val="20"/>
                <w:szCs w:val="20"/>
              </w:rPr>
              <w:t>16 (13, 7.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b/>
                <w:bCs/>
                <w:color w:val="FF0000"/>
                <w:sz w:val="20"/>
                <w:szCs w:val="20"/>
              </w:rPr>
              <w:t>1 (1, 1.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b/>
                <w:bCs/>
                <w:color w:val="FF0000"/>
                <w:sz w:val="20"/>
                <w:szCs w:val="20"/>
              </w:rPr>
              <w:t>4 (4, 2.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b/>
                <w:bCs/>
                <w:color w:val="FF0000"/>
                <w:sz w:val="20"/>
                <w:szCs w:val="20"/>
              </w:rPr>
              <w:t>5 (5, 2.9)</w:t>
            </w:r>
          </w:p>
        </w:tc>
      </w:tr>
      <w:tr w:rsidR="00076898" w:rsidRPr="003B6FA3" w:rsidTr="00650E78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76898" w:rsidRPr="003B6FA3" w:rsidRDefault="00076898" w:rsidP="00650E78">
            <w:pPr>
              <w:widowControl w:val="0"/>
              <w:rPr>
                <w:b/>
                <w:bCs/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Altered state of consciousnes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1 (1, 0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</w:tr>
      <w:tr w:rsidR="00076898" w:rsidRPr="003B6FA3" w:rsidTr="00650E78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076898" w:rsidRPr="003B6FA3" w:rsidRDefault="00076898" w:rsidP="00650E78">
            <w:pPr>
              <w:widowControl w:val="0"/>
              <w:rPr>
                <w:b/>
                <w:bCs/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Atrial septal defec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1 (1, 0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</w:tr>
      <w:tr w:rsidR="00076898" w:rsidRPr="003B6FA3" w:rsidTr="00650E78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rPr>
                <w:b/>
                <w:bCs/>
                <w:color w:val="FF0000"/>
                <w:sz w:val="20"/>
                <w:szCs w:val="20"/>
                <w:lang w:val="it-IT"/>
              </w:rPr>
            </w:pPr>
            <w:r w:rsidRPr="003B6FA3">
              <w:rPr>
                <w:color w:val="FF0000"/>
                <w:sz w:val="20"/>
                <w:szCs w:val="20"/>
              </w:rPr>
              <w:t>Atrioventricular block complet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1 (1, 0.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</w:tr>
      <w:tr w:rsidR="00076898" w:rsidRPr="003B6FA3" w:rsidTr="00650E78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rPr>
                <w:b/>
                <w:bCs/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Cardiac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1 (1, 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1 (1, 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</w:tr>
      <w:tr w:rsidR="00076898" w:rsidRPr="003B6FA3" w:rsidTr="00650E78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rPr>
                <w:b/>
                <w:bCs/>
                <w:color w:val="FF0000"/>
                <w:sz w:val="20"/>
                <w:szCs w:val="20"/>
                <w:lang w:val="it-IT"/>
              </w:rPr>
            </w:pPr>
            <w:r w:rsidRPr="003B6FA3">
              <w:rPr>
                <w:color w:val="FF0000"/>
                <w:sz w:val="20"/>
                <w:szCs w:val="20"/>
                <w:lang w:val="it-IT"/>
              </w:rPr>
              <w:t>Cardiac tamponade, perforation, Pericardial ef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2 (2, 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8 (8, 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2 (2, 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1 (1, 0.6)</w:t>
            </w:r>
          </w:p>
        </w:tc>
      </w:tr>
      <w:tr w:rsidR="00076898" w:rsidRPr="003B6FA3" w:rsidTr="00650E78">
        <w:trPr>
          <w:trHeight w:val="15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rPr>
                <w:b/>
                <w:bCs/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Face injur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1 (1, 0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</w:tr>
      <w:tr w:rsidR="00076898" w:rsidRPr="003B6FA3" w:rsidTr="00650E78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rPr>
                <w:b/>
                <w:bCs/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Femoral artery aneury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 xml:space="preserve">0 (0, </w:t>
            </w:r>
            <w:r w:rsidRPr="003B6FA3">
              <w:rPr>
                <w:color w:val="FF0000"/>
                <w:sz w:val="20"/>
                <w:szCs w:val="20"/>
              </w:rPr>
              <w:lastRenderedPageBreak/>
              <w:t>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lastRenderedPageBreak/>
              <w:t xml:space="preserve">1 (1, </w:t>
            </w:r>
            <w:r w:rsidRPr="003B6FA3">
              <w:rPr>
                <w:color w:val="FF0000"/>
                <w:sz w:val="20"/>
                <w:szCs w:val="20"/>
              </w:rPr>
              <w:lastRenderedPageBreak/>
              <w:t>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lastRenderedPageBreak/>
              <w:t xml:space="preserve">0 (0, </w:t>
            </w:r>
            <w:r w:rsidRPr="003B6FA3">
              <w:rPr>
                <w:color w:val="FF0000"/>
                <w:sz w:val="20"/>
                <w:szCs w:val="20"/>
              </w:rPr>
              <w:lastRenderedPageBreak/>
              <w:t>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lastRenderedPageBreak/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 xml:space="preserve">0 (0, </w:t>
            </w:r>
            <w:r w:rsidRPr="003B6FA3">
              <w:rPr>
                <w:color w:val="FF0000"/>
                <w:sz w:val="20"/>
                <w:szCs w:val="20"/>
              </w:rPr>
              <w:lastRenderedPageBreak/>
              <w:t>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lastRenderedPageBreak/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</w:tr>
      <w:tr w:rsidR="00076898" w:rsidRPr="003B6FA3" w:rsidTr="00650E78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lastRenderedPageBreak/>
              <w:t>Fluid overl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1 (1, 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</w:tr>
      <w:tr w:rsidR="00076898" w:rsidRPr="003B6FA3" w:rsidTr="00650E78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Groin-site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5 (5, 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15 (13, 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2 (2, 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1 (1, 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2 (2,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1 (1, 0.6)</w:t>
            </w:r>
          </w:p>
        </w:tc>
      </w:tr>
      <w:tr w:rsidR="00076898" w:rsidRPr="003B6FA3" w:rsidTr="00650E78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1 (1, 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</w:tr>
      <w:tr w:rsidR="00076898" w:rsidRPr="003B6FA3" w:rsidTr="00650E78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Lip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1 (1, 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</w:tr>
      <w:tr w:rsidR="00076898" w:rsidRPr="003B6FA3" w:rsidTr="00650E78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Myocardial infarction or ischemic cardiac e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3 (3, 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1 (1, 0.6)</w:t>
            </w:r>
          </w:p>
        </w:tc>
      </w:tr>
      <w:tr w:rsidR="00076898" w:rsidRPr="003B6FA3" w:rsidTr="00650E78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Pericard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1 (1, 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3 (3, 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</w:tr>
      <w:tr w:rsidR="00076898" w:rsidRPr="003B6FA3" w:rsidTr="00650E78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Phrenic nerve par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4 (4, 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10 (10, 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1 (1, 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</w:tr>
      <w:tr w:rsidR="00076898" w:rsidRPr="003B6FA3" w:rsidTr="00650E78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Postoperative hypo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1 (1, 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1 (1, 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2 (2, 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</w:tr>
      <w:tr w:rsidR="00076898" w:rsidRPr="003B6FA3" w:rsidTr="00650E78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rPr>
                <w:color w:val="FF0000"/>
                <w:sz w:val="20"/>
                <w:szCs w:val="20"/>
              </w:rPr>
            </w:pPr>
            <w:proofErr w:type="spellStart"/>
            <w:r w:rsidRPr="003B6FA3">
              <w:rPr>
                <w:color w:val="FF0000"/>
                <w:sz w:val="20"/>
                <w:szCs w:val="20"/>
              </w:rPr>
              <w:t>Presync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1 (1, 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1 (1, 0.6)</w:t>
            </w:r>
          </w:p>
        </w:tc>
      </w:tr>
      <w:tr w:rsidR="00076898" w:rsidRPr="003B6FA3" w:rsidTr="00650E78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Pulmonary or bronchial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1 (1, 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8 (8, 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</w:tr>
      <w:tr w:rsidR="00076898" w:rsidRPr="003B6FA3" w:rsidTr="00650E78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Puncture site disch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1 (1, 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</w:tr>
      <w:tr w:rsidR="00076898" w:rsidRPr="003B6FA3" w:rsidTr="00650E78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Pyre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2 (2, 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</w:tr>
      <w:tr w:rsidR="00076898" w:rsidRPr="003B6FA3" w:rsidTr="00650E78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 xml:space="preserve">0 (0, </w:t>
            </w:r>
            <w:r w:rsidRPr="003B6FA3">
              <w:rPr>
                <w:color w:val="FF0000"/>
                <w:sz w:val="20"/>
                <w:szCs w:val="20"/>
              </w:rPr>
              <w:lastRenderedPageBreak/>
              <w:t>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lastRenderedPageBreak/>
              <w:t xml:space="preserve">1 (1, </w:t>
            </w:r>
            <w:r w:rsidRPr="003B6FA3">
              <w:rPr>
                <w:color w:val="FF0000"/>
                <w:sz w:val="20"/>
                <w:szCs w:val="20"/>
              </w:rPr>
              <w:lastRenderedPageBreak/>
              <w:t>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lastRenderedPageBreak/>
              <w:t xml:space="preserve">0 (0, </w:t>
            </w:r>
            <w:r w:rsidRPr="003B6FA3">
              <w:rPr>
                <w:color w:val="FF0000"/>
                <w:sz w:val="20"/>
                <w:szCs w:val="20"/>
              </w:rPr>
              <w:lastRenderedPageBreak/>
              <w:t>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lastRenderedPageBreak/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 xml:space="preserve">0 (0, </w:t>
            </w:r>
            <w:r w:rsidRPr="003B6FA3">
              <w:rPr>
                <w:color w:val="FF0000"/>
                <w:sz w:val="20"/>
                <w:szCs w:val="20"/>
              </w:rPr>
              <w:lastRenderedPageBreak/>
              <w:t>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lastRenderedPageBreak/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</w:tr>
      <w:tr w:rsidR="00076898" w:rsidRPr="003B6FA3" w:rsidTr="00650E78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lastRenderedPageBreak/>
              <w:t>Stress cardiomy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1 (1, 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</w:tr>
      <w:tr w:rsidR="00076898" w:rsidRPr="003B6FA3" w:rsidTr="00650E78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Stroke or TIA of any c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1 (1,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1 (1, 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2 (2, 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1 (1, 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1 (1, 0.6)</w:t>
            </w:r>
          </w:p>
        </w:tc>
      </w:tr>
      <w:tr w:rsidR="00076898" w:rsidRPr="003B6FA3" w:rsidTr="00650E78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Supraventricular arrhythm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1 (1,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3 (3, 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18 (18, 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1 (1, 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</w:tr>
      <w:tr w:rsidR="00076898" w:rsidRPr="003B6FA3" w:rsidTr="00650E78">
        <w:trPr>
          <w:trHeight w:val="15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Urinary ret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1 (1, 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076898" w:rsidRPr="003B6FA3" w:rsidRDefault="00076898" w:rsidP="00650E78">
            <w:pPr>
              <w:widowControl w:val="0"/>
              <w:jc w:val="center"/>
              <w:rPr>
                <w:color w:val="FF0000"/>
                <w:sz w:val="20"/>
                <w:szCs w:val="20"/>
              </w:rPr>
            </w:pPr>
            <w:r w:rsidRPr="003B6FA3">
              <w:rPr>
                <w:color w:val="FF0000"/>
                <w:sz w:val="20"/>
                <w:szCs w:val="20"/>
              </w:rPr>
              <w:t>0 (0, 0.0)</w:t>
            </w:r>
          </w:p>
        </w:tc>
      </w:tr>
    </w:tbl>
    <w:p w:rsidR="00076898" w:rsidRPr="003B6FA3" w:rsidRDefault="00076898" w:rsidP="00076898">
      <w:pPr>
        <w:widowControl w:val="0"/>
        <w:rPr>
          <w:color w:val="FF0000"/>
          <w:sz w:val="20"/>
          <w:szCs w:val="20"/>
        </w:rPr>
      </w:pPr>
    </w:p>
    <w:p w:rsidR="00213338" w:rsidRPr="00076898" w:rsidRDefault="00213338">
      <w:bookmarkStart w:id="0" w:name="_GoBack"/>
      <w:bookmarkEnd w:id="0"/>
    </w:p>
    <w:sectPr w:rsidR="00213338" w:rsidRPr="00076898" w:rsidSect="00820E01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02580014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9C0CE3" w:rsidRDefault="00076898">
        <w:pPr>
          <w:pStyle w:val="Footer"/>
          <w:pBdr>
            <w:top w:val="single" w:sz="4" w:space="1" w:color="D9D9D9" w:themeColor="background1" w:themeShade="D9"/>
          </w:pBdr>
          <w:jc w:val="right"/>
        </w:pPr>
        <w:proofErr w:type="spellStart"/>
        <w:r>
          <w:t>S</w:t>
        </w:r>
        <w:r>
          <w:t>cazzuso</w:t>
        </w:r>
        <w:proofErr w:type="spellEnd"/>
        <w:r>
          <w:t xml:space="preserve"> </w:t>
        </w:r>
        <w:r w:rsidRPr="000C7A11">
          <w:rPr>
            <w:i/>
            <w:iCs/>
          </w:rPr>
          <w:t>et al</w:t>
        </w:r>
        <w:r>
          <w:t>.</w:t>
        </w:r>
        <w:r>
          <w:t xml:space="preserve"> </w:t>
        </w:r>
        <w:r>
          <w:t xml:space="preserve"> </w:t>
        </w:r>
        <w:r>
          <w:t xml:space="preserve">Regional </w:t>
        </w:r>
        <w:r>
          <w:t>Variations in CBA</w:t>
        </w:r>
        <w:r>
          <w:t xml:space="preserve"> </w:t>
        </w:r>
        <w:r>
          <w:t>fro</w:t>
        </w:r>
        <w:r>
          <w:t xml:space="preserve">m the </w:t>
        </w:r>
        <w:proofErr w:type="spellStart"/>
        <w:r>
          <w:t>Cryo</w:t>
        </w:r>
        <w:proofErr w:type="spellEnd"/>
        <w:r>
          <w:t xml:space="preserve"> Global Registry</w:t>
        </w:r>
        <w:r>
          <w:t xml:space="preserve">         </w:t>
        </w:r>
        <w:r>
          <w:t xml:space="preserve">       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B877E9" w:rsidRDefault="0007689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898"/>
    <w:rsid w:val="000005CE"/>
    <w:rsid w:val="000018E9"/>
    <w:rsid w:val="000036BD"/>
    <w:rsid w:val="0001251F"/>
    <w:rsid w:val="00016B33"/>
    <w:rsid w:val="00025DA1"/>
    <w:rsid w:val="00031FEA"/>
    <w:rsid w:val="0003209A"/>
    <w:rsid w:val="00032546"/>
    <w:rsid w:val="00032589"/>
    <w:rsid w:val="000331DB"/>
    <w:rsid w:val="000337B6"/>
    <w:rsid w:val="00034892"/>
    <w:rsid w:val="00035A1F"/>
    <w:rsid w:val="000402F7"/>
    <w:rsid w:val="000405CD"/>
    <w:rsid w:val="000475A7"/>
    <w:rsid w:val="00047E85"/>
    <w:rsid w:val="0005012A"/>
    <w:rsid w:val="00056B3C"/>
    <w:rsid w:val="0007117E"/>
    <w:rsid w:val="00072D92"/>
    <w:rsid w:val="00074C87"/>
    <w:rsid w:val="00076898"/>
    <w:rsid w:val="00076AAA"/>
    <w:rsid w:val="00081ECD"/>
    <w:rsid w:val="00083483"/>
    <w:rsid w:val="00083540"/>
    <w:rsid w:val="0008532B"/>
    <w:rsid w:val="00090991"/>
    <w:rsid w:val="00094109"/>
    <w:rsid w:val="00095A74"/>
    <w:rsid w:val="0009734D"/>
    <w:rsid w:val="00097795"/>
    <w:rsid w:val="000A276D"/>
    <w:rsid w:val="000A3C18"/>
    <w:rsid w:val="000B1924"/>
    <w:rsid w:val="000B5ECF"/>
    <w:rsid w:val="000B5F7C"/>
    <w:rsid w:val="000B639B"/>
    <w:rsid w:val="000C1366"/>
    <w:rsid w:val="000C23D5"/>
    <w:rsid w:val="000C2C4B"/>
    <w:rsid w:val="000C37F4"/>
    <w:rsid w:val="000D3F35"/>
    <w:rsid w:val="000D686E"/>
    <w:rsid w:val="000D71B6"/>
    <w:rsid w:val="000E0CC7"/>
    <w:rsid w:val="000E2148"/>
    <w:rsid w:val="000E2750"/>
    <w:rsid w:val="000E4B21"/>
    <w:rsid w:val="000E4B8B"/>
    <w:rsid w:val="000E7A1F"/>
    <w:rsid w:val="000F00D9"/>
    <w:rsid w:val="000F2B2D"/>
    <w:rsid w:val="000F529A"/>
    <w:rsid w:val="000F56D5"/>
    <w:rsid w:val="001037DB"/>
    <w:rsid w:val="00106BC3"/>
    <w:rsid w:val="001102C1"/>
    <w:rsid w:val="00111EAE"/>
    <w:rsid w:val="001122CA"/>
    <w:rsid w:val="00113E02"/>
    <w:rsid w:val="001162A1"/>
    <w:rsid w:val="00122462"/>
    <w:rsid w:val="001227B7"/>
    <w:rsid w:val="00122A77"/>
    <w:rsid w:val="00125EC6"/>
    <w:rsid w:val="00130CB8"/>
    <w:rsid w:val="00135854"/>
    <w:rsid w:val="00135CE5"/>
    <w:rsid w:val="0013720A"/>
    <w:rsid w:val="001374A8"/>
    <w:rsid w:val="00141C9E"/>
    <w:rsid w:val="001432E1"/>
    <w:rsid w:val="00161CD5"/>
    <w:rsid w:val="001663D4"/>
    <w:rsid w:val="00167AA2"/>
    <w:rsid w:val="0018359F"/>
    <w:rsid w:val="001853FB"/>
    <w:rsid w:val="00187CFB"/>
    <w:rsid w:val="00191B7B"/>
    <w:rsid w:val="00197CCF"/>
    <w:rsid w:val="001A4C2C"/>
    <w:rsid w:val="001A6115"/>
    <w:rsid w:val="001A6A7F"/>
    <w:rsid w:val="001B1DFE"/>
    <w:rsid w:val="001B3F4F"/>
    <w:rsid w:val="001B7F35"/>
    <w:rsid w:val="001C0126"/>
    <w:rsid w:val="001C4041"/>
    <w:rsid w:val="001C41F7"/>
    <w:rsid w:val="001C6F8C"/>
    <w:rsid w:val="001D4847"/>
    <w:rsid w:val="001D5135"/>
    <w:rsid w:val="001D72BF"/>
    <w:rsid w:val="001D7916"/>
    <w:rsid w:val="001E1BF0"/>
    <w:rsid w:val="001E5967"/>
    <w:rsid w:val="001F041D"/>
    <w:rsid w:val="001F0C64"/>
    <w:rsid w:val="001F73BD"/>
    <w:rsid w:val="00200AB9"/>
    <w:rsid w:val="002073A6"/>
    <w:rsid w:val="002100BC"/>
    <w:rsid w:val="0021119D"/>
    <w:rsid w:val="00213338"/>
    <w:rsid w:val="00213354"/>
    <w:rsid w:val="00216851"/>
    <w:rsid w:val="00216B1A"/>
    <w:rsid w:val="002175B1"/>
    <w:rsid w:val="00224485"/>
    <w:rsid w:val="002246FA"/>
    <w:rsid w:val="00224D5D"/>
    <w:rsid w:val="002474FA"/>
    <w:rsid w:val="002570A2"/>
    <w:rsid w:val="00266FA1"/>
    <w:rsid w:val="002820F7"/>
    <w:rsid w:val="002866C4"/>
    <w:rsid w:val="00291729"/>
    <w:rsid w:val="002930A7"/>
    <w:rsid w:val="00293576"/>
    <w:rsid w:val="002939B7"/>
    <w:rsid w:val="0029517B"/>
    <w:rsid w:val="00296D59"/>
    <w:rsid w:val="00297129"/>
    <w:rsid w:val="002A1468"/>
    <w:rsid w:val="002A3640"/>
    <w:rsid w:val="002A469A"/>
    <w:rsid w:val="002B10CE"/>
    <w:rsid w:val="002B1593"/>
    <w:rsid w:val="002B27D8"/>
    <w:rsid w:val="002B4B42"/>
    <w:rsid w:val="002B5A08"/>
    <w:rsid w:val="002C679F"/>
    <w:rsid w:val="002D1399"/>
    <w:rsid w:val="002D3AA1"/>
    <w:rsid w:val="002D6370"/>
    <w:rsid w:val="002D63BF"/>
    <w:rsid w:val="002E72EE"/>
    <w:rsid w:val="002F6BEE"/>
    <w:rsid w:val="00300724"/>
    <w:rsid w:val="00305024"/>
    <w:rsid w:val="00307873"/>
    <w:rsid w:val="003113F8"/>
    <w:rsid w:val="00313E22"/>
    <w:rsid w:val="003141C2"/>
    <w:rsid w:val="0031655C"/>
    <w:rsid w:val="00316789"/>
    <w:rsid w:val="003175D4"/>
    <w:rsid w:val="00317CDE"/>
    <w:rsid w:val="00321E0D"/>
    <w:rsid w:val="003223BA"/>
    <w:rsid w:val="00324DDC"/>
    <w:rsid w:val="00325C3A"/>
    <w:rsid w:val="003264A9"/>
    <w:rsid w:val="003433C4"/>
    <w:rsid w:val="00344ADB"/>
    <w:rsid w:val="00345400"/>
    <w:rsid w:val="00345A86"/>
    <w:rsid w:val="00346735"/>
    <w:rsid w:val="00355EFD"/>
    <w:rsid w:val="00356265"/>
    <w:rsid w:val="00364284"/>
    <w:rsid w:val="003771E3"/>
    <w:rsid w:val="00382A66"/>
    <w:rsid w:val="00384DA7"/>
    <w:rsid w:val="0039267B"/>
    <w:rsid w:val="003A0562"/>
    <w:rsid w:val="003A1EA3"/>
    <w:rsid w:val="003A29B8"/>
    <w:rsid w:val="003A4A5F"/>
    <w:rsid w:val="003B2414"/>
    <w:rsid w:val="003B5279"/>
    <w:rsid w:val="003B6086"/>
    <w:rsid w:val="003C2BA5"/>
    <w:rsid w:val="003D075C"/>
    <w:rsid w:val="003D0D6C"/>
    <w:rsid w:val="003D1532"/>
    <w:rsid w:val="003E3F3C"/>
    <w:rsid w:val="003F1625"/>
    <w:rsid w:val="003F4F2F"/>
    <w:rsid w:val="00404D5E"/>
    <w:rsid w:val="00405116"/>
    <w:rsid w:val="004072B3"/>
    <w:rsid w:val="004228D6"/>
    <w:rsid w:val="00424210"/>
    <w:rsid w:val="00430062"/>
    <w:rsid w:val="00430FEE"/>
    <w:rsid w:val="004327B7"/>
    <w:rsid w:val="00433AFC"/>
    <w:rsid w:val="00437659"/>
    <w:rsid w:val="0044111E"/>
    <w:rsid w:val="0044279E"/>
    <w:rsid w:val="00442C78"/>
    <w:rsid w:val="00444515"/>
    <w:rsid w:val="00446BF1"/>
    <w:rsid w:val="00452168"/>
    <w:rsid w:val="00452BAC"/>
    <w:rsid w:val="00452F72"/>
    <w:rsid w:val="0045318B"/>
    <w:rsid w:val="00455CA9"/>
    <w:rsid w:val="00455F9B"/>
    <w:rsid w:val="004579DB"/>
    <w:rsid w:val="0046174F"/>
    <w:rsid w:val="0046569F"/>
    <w:rsid w:val="00467963"/>
    <w:rsid w:val="0047502D"/>
    <w:rsid w:val="004778A6"/>
    <w:rsid w:val="00481707"/>
    <w:rsid w:val="004817EF"/>
    <w:rsid w:val="0048289A"/>
    <w:rsid w:val="0048431F"/>
    <w:rsid w:val="00485F95"/>
    <w:rsid w:val="00486EBD"/>
    <w:rsid w:val="004953A5"/>
    <w:rsid w:val="00496033"/>
    <w:rsid w:val="004975C9"/>
    <w:rsid w:val="00497A92"/>
    <w:rsid w:val="004A52C2"/>
    <w:rsid w:val="004A60FE"/>
    <w:rsid w:val="004B00B4"/>
    <w:rsid w:val="004B23E4"/>
    <w:rsid w:val="004B3474"/>
    <w:rsid w:val="004B34C8"/>
    <w:rsid w:val="004B65F0"/>
    <w:rsid w:val="004B67FE"/>
    <w:rsid w:val="004B7F09"/>
    <w:rsid w:val="004C1895"/>
    <w:rsid w:val="004C5F9E"/>
    <w:rsid w:val="004D7479"/>
    <w:rsid w:val="004E22BA"/>
    <w:rsid w:val="004E4480"/>
    <w:rsid w:val="004E48AF"/>
    <w:rsid w:val="00501F27"/>
    <w:rsid w:val="005021BA"/>
    <w:rsid w:val="00503A41"/>
    <w:rsid w:val="00503AB1"/>
    <w:rsid w:val="00517467"/>
    <w:rsid w:val="00524F0F"/>
    <w:rsid w:val="0052517C"/>
    <w:rsid w:val="00530ACD"/>
    <w:rsid w:val="00532800"/>
    <w:rsid w:val="00533AFB"/>
    <w:rsid w:val="00536DBB"/>
    <w:rsid w:val="0054124A"/>
    <w:rsid w:val="00541516"/>
    <w:rsid w:val="00542D42"/>
    <w:rsid w:val="00545193"/>
    <w:rsid w:val="00554DD5"/>
    <w:rsid w:val="0055727E"/>
    <w:rsid w:val="00561475"/>
    <w:rsid w:val="005619C3"/>
    <w:rsid w:val="00566FD3"/>
    <w:rsid w:val="0057004D"/>
    <w:rsid w:val="00571FF4"/>
    <w:rsid w:val="0057265F"/>
    <w:rsid w:val="00573459"/>
    <w:rsid w:val="00575C13"/>
    <w:rsid w:val="00577526"/>
    <w:rsid w:val="00581A58"/>
    <w:rsid w:val="00581AD1"/>
    <w:rsid w:val="0058209A"/>
    <w:rsid w:val="0059119E"/>
    <w:rsid w:val="00592E17"/>
    <w:rsid w:val="00593FAB"/>
    <w:rsid w:val="00596C2E"/>
    <w:rsid w:val="005A551D"/>
    <w:rsid w:val="005A7DF9"/>
    <w:rsid w:val="005C2FD4"/>
    <w:rsid w:val="005C3380"/>
    <w:rsid w:val="005C4721"/>
    <w:rsid w:val="005C5472"/>
    <w:rsid w:val="005C5ACD"/>
    <w:rsid w:val="005D4AF8"/>
    <w:rsid w:val="005D6630"/>
    <w:rsid w:val="005E0DB2"/>
    <w:rsid w:val="005E3209"/>
    <w:rsid w:val="005E6267"/>
    <w:rsid w:val="005E7B20"/>
    <w:rsid w:val="005F060B"/>
    <w:rsid w:val="005F2F86"/>
    <w:rsid w:val="005F5AB1"/>
    <w:rsid w:val="00600F7F"/>
    <w:rsid w:val="00602E4A"/>
    <w:rsid w:val="006032F2"/>
    <w:rsid w:val="00605379"/>
    <w:rsid w:val="00607448"/>
    <w:rsid w:val="00607D3E"/>
    <w:rsid w:val="00616591"/>
    <w:rsid w:val="006205B1"/>
    <w:rsid w:val="00621C81"/>
    <w:rsid w:val="00625A8D"/>
    <w:rsid w:val="006323F6"/>
    <w:rsid w:val="00632F9F"/>
    <w:rsid w:val="00637E34"/>
    <w:rsid w:val="00640257"/>
    <w:rsid w:val="00645E5E"/>
    <w:rsid w:val="00651B24"/>
    <w:rsid w:val="0065679D"/>
    <w:rsid w:val="006572EA"/>
    <w:rsid w:val="006606A6"/>
    <w:rsid w:val="00663B92"/>
    <w:rsid w:val="00664B85"/>
    <w:rsid w:val="00665BAA"/>
    <w:rsid w:val="00691C2C"/>
    <w:rsid w:val="006A0281"/>
    <w:rsid w:val="006B1E51"/>
    <w:rsid w:val="006C1ABF"/>
    <w:rsid w:val="006C1E83"/>
    <w:rsid w:val="006D240C"/>
    <w:rsid w:val="006D5CDF"/>
    <w:rsid w:val="006E102D"/>
    <w:rsid w:val="006E6221"/>
    <w:rsid w:val="006E7FBE"/>
    <w:rsid w:val="006F366B"/>
    <w:rsid w:val="006F5044"/>
    <w:rsid w:val="006F6AB5"/>
    <w:rsid w:val="00700052"/>
    <w:rsid w:val="00701AB0"/>
    <w:rsid w:val="0070650D"/>
    <w:rsid w:val="007100EF"/>
    <w:rsid w:val="00713FEA"/>
    <w:rsid w:val="00714464"/>
    <w:rsid w:val="007267C1"/>
    <w:rsid w:val="00731430"/>
    <w:rsid w:val="007371C0"/>
    <w:rsid w:val="007425F6"/>
    <w:rsid w:val="007452DD"/>
    <w:rsid w:val="00746B6A"/>
    <w:rsid w:val="00747AAD"/>
    <w:rsid w:val="00751228"/>
    <w:rsid w:val="00753EB8"/>
    <w:rsid w:val="00754C90"/>
    <w:rsid w:val="00760F56"/>
    <w:rsid w:val="00763B7D"/>
    <w:rsid w:val="00776F91"/>
    <w:rsid w:val="007771B0"/>
    <w:rsid w:val="007830ED"/>
    <w:rsid w:val="00786FE4"/>
    <w:rsid w:val="007960EA"/>
    <w:rsid w:val="007A67B0"/>
    <w:rsid w:val="007B0D3C"/>
    <w:rsid w:val="007B3787"/>
    <w:rsid w:val="007C148F"/>
    <w:rsid w:val="007C1A4E"/>
    <w:rsid w:val="007C1E2E"/>
    <w:rsid w:val="007C2FBA"/>
    <w:rsid w:val="007D0334"/>
    <w:rsid w:val="007D1257"/>
    <w:rsid w:val="007D2780"/>
    <w:rsid w:val="007D33EE"/>
    <w:rsid w:val="007D3694"/>
    <w:rsid w:val="007D52BD"/>
    <w:rsid w:val="007E24EA"/>
    <w:rsid w:val="007E2E5F"/>
    <w:rsid w:val="007E350C"/>
    <w:rsid w:val="007E4EFA"/>
    <w:rsid w:val="007E5D4D"/>
    <w:rsid w:val="007F77F0"/>
    <w:rsid w:val="00813045"/>
    <w:rsid w:val="00817EFB"/>
    <w:rsid w:val="00822D2D"/>
    <w:rsid w:val="00823ABD"/>
    <w:rsid w:val="00833CB4"/>
    <w:rsid w:val="008340FC"/>
    <w:rsid w:val="00834DC5"/>
    <w:rsid w:val="00835842"/>
    <w:rsid w:val="0083627E"/>
    <w:rsid w:val="00840FB8"/>
    <w:rsid w:val="008437B5"/>
    <w:rsid w:val="0084391B"/>
    <w:rsid w:val="00844B98"/>
    <w:rsid w:val="00847856"/>
    <w:rsid w:val="008523DB"/>
    <w:rsid w:val="008628F3"/>
    <w:rsid w:val="00867DE4"/>
    <w:rsid w:val="00872678"/>
    <w:rsid w:val="008753A1"/>
    <w:rsid w:val="0089226B"/>
    <w:rsid w:val="00892E70"/>
    <w:rsid w:val="00896D1B"/>
    <w:rsid w:val="008A03EE"/>
    <w:rsid w:val="008A245C"/>
    <w:rsid w:val="008A5D07"/>
    <w:rsid w:val="008A7648"/>
    <w:rsid w:val="008C048A"/>
    <w:rsid w:val="008C0E33"/>
    <w:rsid w:val="008C14EA"/>
    <w:rsid w:val="008D3927"/>
    <w:rsid w:val="008D3F86"/>
    <w:rsid w:val="008D6E31"/>
    <w:rsid w:val="008E0324"/>
    <w:rsid w:val="008E297F"/>
    <w:rsid w:val="008E3CE0"/>
    <w:rsid w:val="008E457B"/>
    <w:rsid w:val="008E5CB1"/>
    <w:rsid w:val="008F1659"/>
    <w:rsid w:val="008F5483"/>
    <w:rsid w:val="00926620"/>
    <w:rsid w:val="00927F67"/>
    <w:rsid w:val="00935B0C"/>
    <w:rsid w:val="00936B82"/>
    <w:rsid w:val="00936E90"/>
    <w:rsid w:val="0094662A"/>
    <w:rsid w:val="009500AF"/>
    <w:rsid w:val="00950A6F"/>
    <w:rsid w:val="00950BFE"/>
    <w:rsid w:val="00961B6B"/>
    <w:rsid w:val="00965EC0"/>
    <w:rsid w:val="00965F0F"/>
    <w:rsid w:val="0096601C"/>
    <w:rsid w:val="00966724"/>
    <w:rsid w:val="00973F75"/>
    <w:rsid w:val="0097435D"/>
    <w:rsid w:val="0097535E"/>
    <w:rsid w:val="00975F65"/>
    <w:rsid w:val="00986CDC"/>
    <w:rsid w:val="00993E4F"/>
    <w:rsid w:val="00995EAB"/>
    <w:rsid w:val="00997F21"/>
    <w:rsid w:val="009A404D"/>
    <w:rsid w:val="009B495E"/>
    <w:rsid w:val="009B56A5"/>
    <w:rsid w:val="009B5C35"/>
    <w:rsid w:val="009B6055"/>
    <w:rsid w:val="009D007F"/>
    <w:rsid w:val="009D2638"/>
    <w:rsid w:val="009D33F7"/>
    <w:rsid w:val="009E35E2"/>
    <w:rsid w:val="009E5C43"/>
    <w:rsid w:val="009F2CA9"/>
    <w:rsid w:val="009F5DFA"/>
    <w:rsid w:val="009F6BDD"/>
    <w:rsid w:val="00A01C67"/>
    <w:rsid w:val="00A02F4A"/>
    <w:rsid w:val="00A032E4"/>
    <w:rsid w:val="00A05EB9"/>
    <w:rsid w:val="00A0622C"/>
    <w:rsid w:val="00A06FB0"/>
    <w:rsid w:val="00A073A7"/>
    <w:rsid w:val="00A07BDC"/>
    <w:rsid w:val="00A1073E"/>
    <w:rsid w:val="00A14157"/>
    <w:rsid w:val="00A20D5E"/>
    <w:rsid w:val="00A217B4"/>
    <w:rsid w:val="00A21D2A"/>
    <w:rsid w:val="00A277E7"/>
    <w:rsid w:val="00A34D87"/>
    <w:rsid w:val="00A40644"/>
    <w:rsid w:val="00A414E7"/>
    <w:rsid w:val="00A42A21"/>
    <w:rsid w:val="00A4305E"/>
    <w:rsid w:val="00A44E69"/>
    <w:rsid w:val="00A51979"/>
    <w:rsid w:val="00A56B92"/>
    <w:rsid w:val="00A6030E"/>
    <w:rsid w:val="00A72455"/>
    <w:rsid w:val="00A75150"/>
    <w:rsid w:val="00A75846"/>
    <w:rsid w:val="00A75EB7"/>
    <w:rsid w:val="00A76990"/>
    <w:rsid w:val="00A80590"/>
    <w:rsid w:val="00A81DA0"/>
    <w:rsid w:val="00A8229D"/>
    <w:rsid w:val="00A852E4"/>
    <w:rsid w:val="00A94FCB"/>
    <w:rsid w:val="00A96FBF"/>
    <w:rsid w:val="00AA486D"/>
    <w:rsid w:val="00AA7083"/>
    <w:rsid w:val="00AA7386"/>
    <w:rsid w:val="00AB25FB"/>
    <w:rsid w:val="00AB26B3"/>
    <w:rsid w:val="00AB594C"/>
    <w:rsid w:val="00AC48D9"/>
    <w:rsid w:val="00AC59BD"/>
    <w:rsid w:val="00AE04ED"/>
    <w:rsid w:val="00AE797C"/>
    <w:rsid w:val="00AE7F8B"/>
    <w:rsid w:val="00AF2285"/>
    <w:rsid w:val="00AF7801"/>
    <w:rsid w:val="00B04157"/>
    <w:rsid w:val="00B122F8"/>
    <w:rsid w:val="00B123FC"/>
    <w:rsid w:val="00B13053"/>
    <w:rsid w:val="00B13BC2"/>
    <w:rsid w:val="00B14EEC"/>
    <w:rsid w:val="00B1664C"/>
    <w:rsid w:val="00B20EC2"/>
    <w:rsid w:val="00B21EF1"/>
    <w:rsid w:val="00B22D13"/>
    <w:rsid w:val="00B2561A"/>
    <w:rsid w:val="00B2629D"/>
    <w:rsid w:val="00B3093E"/>
    <w:rsid w:val="00B313AD"/>
    <w:rsid w:val="00B31920"/>
    <w:rsid w:val="00B35AF0"/>
    <w:rsid w:val="00B412CD"/>
    <w:rsid w:val="00B42352"/>
    <w:rsid w:val="00B42582"/>
    <w:rsid w:val="00B44607"/>
    <w:rsid w:val="00B44FBA"/>
    <w:rsid w:val="00B46400"/>
    <w:rsid w:val="00B5375C"/>
    <w:rsid w:val="00B55549"/>
    <w:rsid w:val="00B67EB7"/>
    <w:rsid w:val="00B70436"/>
    <w:rsid w:val="00B7500D"/>
    <w:rsid w:val="00B7737B"/>
    <w:rsid w:val="00B77453"/>
    <w:rsid w:val="00B7749C"/>
    <w:rsid w:val="00B8327B"/>
    <w:rsid w:val="00B838B4"/>
    <w:rsid w:val="00B86F08"/>
    <w:rsid w:val="00B876C4"/>
    <w:rsid w:val="00B97FD0"/>
    <w:rsid w:val="00BA0118"/>
    <w:rsid w:val="00BA0515"/>
    <w:rsid w:val="00BA1339"/>
    <w:rsid w:val="00BA222A"/>
    <w:rsid w:val="00BA3C47"/>
    <w:rsid w:val="00BA46F3"/>
    <w:rsid w:val="00BB2AAD"/>
    <w:rsid w:val="00BB73C3"/>
    <w:rsid w:val="00BC5683"/>
    <w:rsid w:val="00BC6973"/>
    <w:rsid w:val="00BC7589"/>
    <w:rsid w:val="00BD0CA5"/>
    <w:rsid w:val="00BD1DB4"/>
    <w:rsid w:val="00BD35C7"/>
    <w:rsid w:val="00BD4C30"/>
    <w:rsid w:val="00BE497E"/>
    <w:rsid w:val="00BE4EFA"/>
    <w:rsid w:val="00BE673A"/>
    <w:rsid w:val="00BE7935"/>
    <w:rsid w:val="00BF0B65"/>
    <w:rsid w:val="00BF2A29"/>
    <w:rsid w:val="00BF79A7"/>
    <w:rsid w:val="00C01CBD"/>
    <w:rsid w:val="00C10249"/>
    <w:rsid w:val="00C11FE3"/>
    <w:rsid w:val="00C13EE7"/>
    <w:rsid w:val="00C21F99"/>
    <w:rsid w:val="00C24040"/>
    <w:rsid w:val="00C415B3"/>
    <w:rsid w:val="00C42266"/>
    <w:rsid w:val="00C45816"/>
    <w:rsid w:val="00C526CE"/>
    <w:rsid w:val="00C54933"/>
    <w:rsid w:val="00C54C7B"/>
    <w:rsid w:val="00C62CD3"/>
    <w:rsid w:val="00C6368B"/>
    <w:rsid w:val="00C669D7"/>
    <w:rsid w:val="00C7535F"/>
    <w:rsid w:val="00C826F4"/>
    <w:rsid w:val="00C924FF"/>
    <w:rsid w:val="00C95C8E"/>
    <w:rsid w:val="00C968E3"/>
    <w:rsid w:val="00CA3C70"/>
    <w:rsid w:val="00CA534C"/>
    <w:rsid w:val="00CA5598"/>
    <w:rsid w:val="00CA7622"/>
    <w:rsid w:val="00CA7C7E"/>
    <w:rsid w:val="00CB0DBC"/>
    <w:rsid w:val="00CB1655"/>
    <w:rsid w:val="00CB2B96"/>
    <w:rsid w:val="00CB3743"/>
    <w:rsid w:val="00CB3A95"/>
    <w:rsid w:val="00CB64C8"/>
    <w:rsid w:val="00CC4C97"/>
    <w:rsid w:val="00CC5434"/>
    <w:rsid w:val="00CE13A2"/>
    <w:rsid w:val="00CE5314"/>
    <w:rsid w:val="00CE61A9"/>
    <w:rsid w:val="00CF2A77"/>
    <w:rsid w:val="00CF389C"/>
    <w:rsid w:val="00CF3C53"/>
    <w:rsid w:val="00CF72EB"/>
    <w:rsid w:val="00CF7C22"/>
    <w:rsid w:val="00D0181B"/>
    <w:rsid w:val="00D030D1"/>
    <w:rsid w:val="00D04EAA"/>
    <w:rsid w:val="00D1231E"/>
    <w:rsid w:val="00D14526"/>
    <w:rsid w:val="00D20F8B"/>
    <w:rsid w:val="00D21885"/>
    <w:rsid w:val="00D252F9"/>
    <w:rsid w:val="00D25D15"/>
    <w:rsid w:val="00D262A2"/>
    <w:rsid w:val="00D32B0D"/>
    <w:rsid w:val="00D442E0"/>
    <w:rsid w:val="00D51BDD"/>
    <w:rsid w:val="00D5287F"/>
    <w:rsid w:val="00D5438F"/>
    <w:rsid w:val="00D54C25"/>
    <w:rsid w:val="00D61F52"/>
    <w:rsid w:val="00D63C9F"/>
    <w:rsid w:val="00D70AD6"/>
    <w:rsid w:val="00D75E29"/>
    <w:rsid w:val="00D777B8"/>
    <w:rsid w:val="00D823E7"/>
    <w:rsid w:val="00D8281C"/>
    <w:rsid w:val="00D83424"/>
    <w:rsid w:val="00D83707"/>
    <w:rsid w:val="00D92960"/>
    <w:rsid w:val="00D94578"/>
    <w:rsid w:val="00DA2C67"/>
    <w:rsid w:val="00DA7A9A"/>
    <w:rsid w:val="00DB24A6"/>
    <w:rsid w:val="00DB3DD3"/>
    <w:rsid w:val="00DB4022"/>
    <w:rsid w:val="00DB55FA"/>
    <w:rsid w:val="00DB6F59"/>
    <w:rsid w:val="00DC14F6"/>
    <w:rsid w:val="00DC2BE1"/>
    <w:rsid w:val="00DC3FE4"/>
    <w:rsid w:val="00DC64D0"/>
    <w:rsid w:val="00DC7332"/>
    <w:rsid w:val="00DC7410"/>
    <w:rsid w:val="00DD369E"/>
    <w:rsid w:val="00DD4AC4"/>
    <w:rsid w:val="00DD6AB6"/>
    <w:rsid w:val="00DE26BA"/>
    <w:rsid w:val="00DE72C0"/>
    <w:rsid w:val="00DF7D03"/>
    <w:rsid w:val="00E12BCD"/>
    <w:rsid w:val="00E20443"/>
    <w:rsid w:val="00E231DF"/>
    <w:rsid w:val="00E23E19"/>
    <w:rsid w:val="00E27D09"/>
    <w:rsid w:val="00E42625"/>
    <w:rsid w:val="00E52FAA"/>
    <w:rsid w:val="00E538BB"/>
    <w:rsid w:val="00E53AF5"/>
    <w:rsid w:val="00E53D16"/>
    <w:rsid w:val="00E54D57"/>
    <w:rsid w:val="00E5691A"/>
    <w:rsid w:val="00E57671"/>
    <w:rsid w:val="00E607F5"/>
    <w:rsid w:val="00E60F89"/>
    <w:rsid w:val="00E61F51"/>
    <w:rsid w:val="00E70369"/>
    <w:rsid w:val="00E71448"/>
    <w:rsid w:val="00E742AE"/>
    <w:rsid w:val="00E842E2"/>
    <w:rsid w:val="00E90960"/>
    <w:rsid w:val="00E92E9A"/>
    <w:rsid w:val="00E9415B"/>
    <w:rsid w:val="00E9663D"/>
    <w:rsid w:val="00EA0B03"/>
    <w:rsid w:val="00EA2C96"/>
    <w:rsid w:val="00EA308D"/>
    <w:rsid w:val="00EA3CC6"/>
    <w:rsid w:val="00EA4C33"/>
    <w:rsid w:val="00EA69F9"/>
    <w:rsid w:val="00EA76E6"/>
    <w:rsid w:val="00EB1E1F"/>
    <w:rsid w:val="00EB6033"/>
    <w:rsid w:val="00EB66FC"/>
    <w:rsid w:val="00EC15DE"/>
    <w:rsid w:val="00EC1C37"/>
    <w:rsid w:val="00EC3A65"/>
    <w:rsid w:val="00EC457A"/>
    <w:rsid w:val="00EC54D2"/>
    <w:rsid w:val="00ED2831"/>
    <w:rsid w:val="00ED30C5"/>
    <w:rsid w:val="00ED3B42"/>
    <w:rsid w:val="00ED506F"/>
    <w:rsid w:val="00EE21DE"/>
    <w:rsid w:val="00EE3F2C"/>
    <w:rsid w:val="00EF4636"/>
    <w:rsid w:val="00EF6F1D"/>
    <w:rsid w:val="00F00C52"/>
    <w:rsid w:val="00F00E0D"/>
    <w:rsid w:val="00F04262"/>
    <w:rsid w:val="00F06EF1"/>
    <w:rsid w:val="00F104B3"/>
    <w:rsid w:val="00F13781"/>
    <w:rsid w:val="00F15D77"/>
    <w:rsid w:val="00F2128C"/>
    <w:rsid w:val="00F21A5A"/>
    <w:rsid w:val="00F21B94"/>
    <w:rsid w:val="00F22708"/>
    <w:rsid w:val="00F22B0F"/>
    <w:rsid w:val="00F2451D"/>
    <w:rsid w:val="00F26224"/>
    <w:rsid w:val="00F27CD9"/>
    <w:rsid w:val="00F3056A"/>
    <w:rsid w:val="00F3246A"/>
    <w:rsid w:val="00F3577B"/>
    <w:rsid w:val="00F45337"/>
    <w:rsid w:val="00F5018F"/>
    <w:rsid w:val="00F62251"/>
    <w:rsid w:val="00F62A98"/>
    <w:rsid w:val="00F63B21"/>
    <w:rsid w:val="00F66981"/>
    <w:rsid w:val="00F66AE7"/>
    <w:rsid w:val="00F70E06"/>
    <w:rsid w:val="00F7200D"/>
    <w:rsid w:val="00F84EDC"/>
    <w:rsid w:val="00F876CF"/>
    <w:rsid w:val="00F87705"/>
    <w:rsid w:val="00F93AA9"/>
    <w:rsid w:val="00FA2CC4"/>
    <w:rsid w:val="00FA3210"/>
    <w:rsid w:val="00FB0815"/>
    <w:rsid w:val="00FB18A7"/>
    <w:rsid w:val="00FB4B22"/>
    <w:rsid w:val="00FC0453"/>
    <w:rsid w:val="00FC17D2"/>
    <w:rsid w:val="00FC1C0A"/>
    <w:rsid w:val="00FC2B48"/>
    <w:rsid w:val="00FC6096"/>
    <w:rsid w:val="00FC65D1"/>
    <w:rsid w:val="00FD6E59"/>
    <w:rsid w:val="00FE2AF7"/>
    <w:rsid w:val="00FE70ED"/>
    <w:rsid w:val="00FF30A9"/>
    <w:rsid w:val="00FF3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898"/>
    <w:pPr>
      <w:spacing w:after="0" w:line="480" w:lineRule="auto"/>
    </w:pPr>
    <w:rPr>
      <w:rFonts w:eastAsiaTheme="minorEastAsia" w:cstheme="minorHAnsi"/>
      <w:sz w:val="24"/>
      <w:szCs w:val="24"/>
      <w:lang w:eastAsia="zh-CN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76898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6898"/>
    <w:rPr>
      <w:rFonts w:eastAsiaTheme="minorEastAsia" w:cstheme="minorHAnsi"/>
      <w:sz w:val="24"/>
      <w:szCs w:val="24"/>
      <w:lang w:eastAsia="zh-CN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898"/>
    <w:pPr>
      <w:spacing w:after="0" w:line="480" w:lineRule="auto"/>
    </w:pPr>
    <w:rPr>
      <w:rFonts w:eastAsiaTheme="minorEastAsia" w:cstheme="minorHAnsi"/>
      <w:sz w:val="24"/>
      <w:szCs w:val="24"/>
      <w:lang w:eastAsia="zh-CN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76898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6898"/>
    <w:rPr>
      <w:rFonts w:eastAsiaTheme="minorEastAsia" w:cstheme="minorHAnsi"/>
      <w:sz w:val="24"/>
      <w:szCs w:val="24"/>
      <w:lang w:eastAsia="zh-CN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2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Cometa</dc:creator>
  <cp:lastModifiedBy>Angela Cometa</cp:lastModifiedBy>
  <cp:revision>1</cp:revision>
  <dcterms:created xsi:type="dcterms:W3CDTF">2023-05-27T17:31:00Z</dcterms:created>
  <dcterms:modified xsi:type="dcterms:W3CDTF">2023-05-27T17:31:00Z</dcterms:modified>
</cp:coreProperties>
</file>